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5358E" w14:textId="5E3B40A5" w:rsidR="00A33EF9" w:rsidRPr="00612D43" w:rsidRDefault="00664A43" w:rsidP="00A33E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2D43">
        <w:rPr>
          <w:rFonts w:ascii="Times New Roman" w:hAnsi="Times New Roman" w:cs="Times New Roman"/>
          <w:b/>
          <w:bCs/>
          <w:sz w:val="24"/>
          <w:szCs w:val="24"/>
        </w:rPr>
        <w:t xml:space="preserve">S13 Table. </w:t>
      </w:r>
      <w:r w:rsidR="00A33EF9" w:rsidRPr="00612D43">
        <w:rPr>
          <w:rFonts w:ascii="Times New Roman" w:hAnsi="Times New Roman" w:cs="Times New Roman"/>
          <w:b/>
          <w:bCs/>
          <w:sz w:val="24"/>
          <w:szCs w:val="24"/>
        </w:rPr>
        <w:t xml:space="preserve">Comparative prevalence of trichuriasis between a control area where wet soil has been </w:t>
      </w:r>
      <w:r w:rsidR="00377D3D" w:rsidRPr="00612D43">
        <w:rPr>
          <w:rFonts w:ascii="Times New Roman" w:hAnsi="Times New Roman" w:cs="Times New Roman"/>
          <w:b/>
          <w:bCs/>
          <w:sz w:val="24"/>
          <w:szCs w:val="24"/>
        </w:rPr>
        <w:t>artificial</w:t>
      </w:r>
      <w:r w:rsidR="00BC1060" w:rsidRPr="00612D43">
        <w:rPr>
          <w:rFonts w:ascii="Times New Roman" w:hAnsi="Times New Roman" w:cs="Times New Roman"/>
          <w:b/>
          <w:bCs/>
          <w:sz w:val="24"/>
          <w:szCs w:val="24"/>
        </w:rPr>
        <w:t xml:space="preserve">ly </w:t>
      </w:r>
      <w:r w:rsidR="00A33EF9" w:rsidRPr="00612D43">
        <w:rPr>
          <w:rFonts w:ascii="Times New Roman" w:hAnsi="Times New Roman" w:cs="Times New Roman"/>
          <w:b/>
          <w:bCs/>
          <w:sz w:val="24"/>
          <w:szCs w:val="24"/>
        </w:rPr>
        <w:t xml:space="preserve">maintained and in </w:t>
      </w:r>
      <w:r w:rsidR="00323021" w:rsidRPr="00612D43">
        <w:rPr>
          <w:rFonts w:ascii="Times New Roman" w:hAnsi="Times New Roman" w:cs="Times New Roman"/>
          <w:b/>
          <w:bCs/>
          <w:sz w:val="24"/>
          <w:szCs w:val="24"/>
        </w:rPr>
        <w:t>other areas</w:t>
      </w:r>
      <w:r w:rsidR="003C6853" w:rsidRPr="00612D43">
        <w:rPr>
          <w:rFonts w:ascii="Times New Roman" w:hAnsi="Times New Roman" w:cs="Times New Roman"/>
          <w:b/>
          <w:bCs/>
          <w:sz w:val="24"/>
          <w:szCs w:val="24"/>
        </w:rPr>
        <w:t xml:space="preserve"> with dry </w:t>
      </w:r>
      <w:r w:rsidR="0083655E" w:rsidRPr="00612D43">
        <w:rPr>
          <w:rFonts w:ascii="Times New Roman" w:hAnsi="Times New Roman" w:cs="Times New Roman"/>
          <w:b/>
          <w:bCs/>
          <w:sz w:val="24"/>
          <w:szCs w:val="24"/>
        </w:rPr>
        <w:t>sand</w:t>
      </w:r>
      <w:r w:rsidR="00612D43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83655E" w:rsidRPr="00612D43">
        <w:rPr>
          <w:rFonts w:ascii="Times New Roman" w:hAnsi="Times New Roman" w:cs="Times New Roman"/>
          <w:b/>
          <w:bCs/>
          <w:sz w:val="24"/>
          <w:szCs w:val="24"/>
        </w:rPr>
        <w:t xml:space="preserve"> soil</w:t>
      </w:r>
      <w:r w:rsidR="00A33EF9" w:rsidRPr="00612D43">
        <w:rPr>
          <w:rFonts w:ascii="Times New Roman" w:hAnsi="Times New Roman" w:cs="Times New Roman"/>
          <w:b/>
          <w:bCs/>
          <w:sz w:val="24"/>
          <w:szCs w:val="24"/>
        </w:rPr>
        <w:t xml:space="preserve"> of Village 4 Thasala Subdistrict located at the seashore 2013-201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161"/>
        <w:gridCol w:w="2160"/>
      </w:tblGrid>
      <w:tr w:rsidR="00D1738D" w:rsidRPr="003C543D" w14:paraId="0CA62C91" w14:textId="77777777" w:rsidTr="0060160E">
        <w:tc>
          <w:tcPr>
            <w:tcW w:w="2337" w:type="dxa"/>
          </w:tcPr>
          <w:p w14:paraId="6BCA1202" w14:textId="773D4A51" w:rsidR="00D1738D" w:rsidRPr="003C543D" w:rsidRDefault="00D17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2337" w:type="dxa"/>
          </w:tcPr>
          <w:p w14:paraId="4221CCBD" w14:textId="46391FE3" w:rsidR="00D1738D" w:rsidRPr="003C543D" w:rsidRDefault="00D1738D" w:rsidP="00BA0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Prevalence and intensity of trichuriasis</w:t>
            </w:r>
            <w:r w:rsidR="00593DA9" w:rsidRPr="003C543D">
              <w:rPr>
                <w:rFonts w:ascii="Times New Roman" w:hAnsi="Times New Roman" w:cs="Times New Roman"/>
                <w:sz w:val="24"/>
                <w:szCs w:val="24"/>
              </w:rPr>
              <w:t xml:space="preserve"> mean</w:t>
            </w:r>
            <w:r w:rsidR="00BA0573" w:rsidRPr="003C543D">
              <w:rPr>
                <w:rFonts w:ascii="Times New Roman" w:hAnsi="Times New Roman" w:cs="Times New Roman"/>
                <w:sz w:val="24"/>
                <w:szCs w:val="24"/>
              </w:rPr>
              <w:t>±SD (range)</w:t>
            </w:r>
          </w:p>
        </w:tc>
        <w:tc>
          <w:tcPr>
            <w:tcW w:w="2161" w:type="dxa"/>
          </w:tcPr>
          <w:p w14:paraId="25B84BCC" w14:textId="77777777" w:rsidR="00D1738D" w:rsidRPr="003C543D" w:rsidRDefault="00D17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A40A27C" w14:textId="77777777" w:rsidR="00D1738D" w:rsidRPr="003C543D" w:rsidRDefault="00D17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738D" w:rsidRPr="003C543D" w14:paraId="771F5885" w14:textId="77777777" w:rsidTr="0060160E">
        <w:tc>
          <w:tcPr>
            <w:tcW w:w="2337" w:type="dxa"/>
          </w:tcPr>
          <w:p w14:paraId="5E086F05" w14:textId="77777777" w:rsidR="00D1738D" w:rsidRPr="003C543D" w:rsidRDefault="00D173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04980370" w14:textId="5F080D13" w:rsidR="00D1738D" w:rsidRPr="003C543D" w:rsidRDefault="00D17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Control area</w:t>
            </w:r>
            <w:r w:rsidR="00565AE9" w:rsidRPr="003C543D">
              <w:rPr>
                <w:rFonts w:ascii="Times New Roman" w:hAnsi="Times New Roman" w:cs="Times New Roman"/>
                <w:sz w:val="24"/>
                <w:szCs w:val="24"/>
              </w:rPr>
              <w:t xml:space="preserve"> (n=20)</w:t>
            </w:r>
          </w:p>
        </w:tc>
        <w:tc>
          <w:tcPr>
            <w:tcW w:w="2161" w:type="dxa"/>
          </w:tcPr>
          <w:p w14:paraId="56C89363" w14:textId="10749510" w:rsidR="00D1738D" w:rsidRPr="003C543D" w:rsidRDefault="00D17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Other areas</w:t>
            </w:r>
            <w:r w:rsidR="00565AE9" w:rsidRPr="003C543D">
              <w:rPr>
                <w:rFonts w:ascii="Times New Roman" w:hAnsi="Times New Roman" w:cs="Times New Roman"/>
                <w:sz w:val="24"/>
                <w:szCs w:val="24"/>
              </w:rPr>
              <w:t xml:space="preserve"> (n=108)</w:t>
            </w:r>
          </w:p>
        </w:tc>
        <w:tc>
          <w:tcPr>
            <w:tcW w:w="2160" w:type="dxa"/>
          </w:tcPr>
          <w:p w14:paraId="67CB238A" w14:textId="7A77D081" w:rsidR="00D1738D" w:rsidRPr="003C543D" w:rsidRDefault="005A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Pre-school children</w:t>
            </w:r>
          </w:p>
        </w:tc>
      </w:tr>
      <w:tr w:rsidR="00D1738D" w:rsidRPr="003C543D" w14:paraId="11498CD4" w14:textId="77777777" w:rsidTr="0060160E">
        <w:tc>
          <w:tcPr>
            <w:tcW w:w="2337" w:type="dxa"/>
          </w:tcPr>
          <w:p w14:paraId="0893DC08" w14:textId="24D55FDF" w:rsidR="00D1738D" w:rsidRPr="003C543D" w:rsidRDefault="00D17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337" w:type="dxa"/>
          </w:tcPr>
          <w:p w14:paraId="3B6A467E" w14:textId="77777777" w:rsidR="00D1738D" w:rsidRPr="003C543D" w:rsidRDefault="00D1738D" w:rsidP="00D17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7F58D70D" w14:textId="63872E00" w:rsidR="00D1738D" w:rsidRPr="003C543D" w:rsidRDefault="00D1738D" w:rsidP="00D17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1834±2357</w:t>
            </w:r>
          </w:p>
          <w:p w14:paraId="2B6CE02C" w14:textId="0E3F0FBA" w:rsidR="00D1738D" w:rsidRPr="003C543D" w:rsidRDefault="00D1738D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120-9600)</w:t>
            </w:r>
          </w:p>
        </w:tc>
        <w:tc>
          <w:tcPr>
            <w:tcW w:w="2161" w:type="dxa"/>
          </w:tcPr>
          <w:p w14:paraId="0743A99A" w14:textId="77777777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  <w:p w14:paraId="0326B875" w14:textId="53FC8FC3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677±375</w:t>
            </w:r>
          </w:p>
          <w:p w14:paraId="0AE0B37B" w14:textId="7F7F0EF5" w:rsidR="00D1738D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120-1600)</w:t>
            </w:r>
          </w:p>
        </w:tc>
        <w:tc>
          <w:tcPr>
            <w:tcW w:w="2160" w:type="dxa"/>
          </w:tcPr>
          <w:p w14:paraId="6B4C77CF" w14:textId="5375CDCA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565AE9" w:rsidRPr="003C54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28/80)</w:t>
            </w:r>
          </w:p>
          <w:p w14:paraId="6F9D2C8B" w14:textId="572466DB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779±533</w:t>
            </w:r>
          </w:p>
          <w:p w14:paraId="695231B3" w14:textId="7BC2C382" w:rsidR="00D1738D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180-2420)</w:t>
            </w:r>
          </w:p>
        </w:tc>
      </w:tr>
      <w:tr w:rsidR="00D1738D" w:rsidRPr="003C543D" w14:paraId="13D4EEDC" w14:textId="77777777" w:rsidTr="0060160E">
        <w:tc>
          <w:tcPr>
            <w:tcW w:w="8995" w:type="dxa"/>
            <w:gridSpan w:val="4"/>
          </w:tcPr>
          <w:p w14:paraId="550DF74C" w14:textId="0EE8CD86" w:rsidR="00D1738D" w:rsidRPr="003C543D" w:rsidRDefault="00D17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400 mg albendazole administration</w:t>
            </w:r>
          </w:p>
        </w:tc>
      </w:tr>
      <w:tr w:rsidR="00D1738D" w:rsidRPr="003C543D" w14:paraId="6C496155" w14:textId="77777777" w:rsidTr="0060160E">
        <w:tc>
          <w:tcPr>
            <w:tcW w:w="2337" w:type="dxa"/>
          </w:tcPr>
          <w:p w14:paraId="6ADC3600" w14:textId="238AA76E" w:rsidR="00D1738D" w:rsidRPr="003C543D" w:rsidRDefault="00D17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337" w:type="dxa"/>
          </w:tcPr>
          <w:p w14:paraId="0BFB3128" w14:textId="77777777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14:paraId="21FABDC8" w14:textId="4BA0BCD7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565AE9" w:rsidRPr="003C54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±224</w:t>
            </w:r>
            <w:r w:rsidR="00565AE9" w:rsidRPr="003C54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D10942A" w14:textId="2B4F5462" w:rsidR="00D1738D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100-7500)</w:t>
            </w:r>
          </w:p>
        </w:tc>
        <w:tc>
          <w:tcPr>
            <w:tcW w:w="2161" w:type="dxa"/>
          </w:tcPr>
          <w:p w14:paraId="0155C791" w14:textId="60C0F5E3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  <w:r w:rsidR="00B316A4" w:rsidRPr="003C543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41F42" w:rsidRPr="003C54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9F3B872" w14:textId="476EC26E" w:rsidR="005A18D9" w:rsidRPr="003C543D" w:rsidRDefault="00565AE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  <w:r w:rsidR="005A18D9" w:rsidRPr="003C543D">
              <w:rPr>
                <w:rFonts w:ascii="Times New Roman" w:hAnsi="Times New Roman" w:cs="Times New Roman"/>
                <w:sz w:val="24"/>
                <w:szCs w:val="24"/>
              </w:rPr>
              <w:t>±28</w:t>
            </w: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010D3F8" w14:textId="45F7DC9C" w:rsidR="00D1738D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60-1200)</w:t>
            </w:r>
          </w:p>
        </w:tc>
        <w:tc>
          <w:tcPr>
            <w:tcW w:w="2160" w:type="dxa"/>
          </w:tcPr>
          <w:p w14:paraId="40A09A39" w14:textId="459ABC76" w:rsidR="00D1738D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76A41" w:rsidRPr="003C54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A18D9" w:rsidRPr="003C543D" w14:paraId="181627A0" w14:textId="77777777" w:rsidTr="0060160E">
        <w:tc>
          <w:tcPr>
            <w:tcW w:w="8995" w:type="dxa"/>
            <w:gridSpan w:val="4"/>
          </w:tcPr>
          <w:p w14:paraId="588C43E9" w14:textId="788494B7" w:rsidR="005A18D9" w:rsidRPr="003C543D" w:rsidRDefault="006B1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ught occurred</w:t>
            </w:r>
            <w:r w:rsidR="005A18D9" w:rsidRPr="003C543D">
              <w:rPr>
                <w:rFonts w:ascii="Times New Roman" w:hAnsi="Times New Roman" w:cs="Times New Roman"/>
                <w:sz w:val="24"/>
                <w:szCs w:val="24"/>
              </w:rPr>
              <w:t xml:space="preserve"> during Feb 2014- Mar 2015</w:t>
            </w:r>
          </w:p>
        </w:tc>
      </w:tr>
      <w:tr w:rsidR="005A18D9" w:rsidRPr="003C543D" w14:paraId="36A85D89" w14:textId="77777777" w:rsidTr="0060160E">
        <w:tc>
          <w:tcPr>
            <w:tcW w:w="2337" w:type="dxa"/>
          </w:tcPr>
          <w:p w14:paraId="3B3443FC" w14:textId="579A5663" w:rsidR="005A18D9" w:rsidRPr="003C543D" w:rsidRDefault="005A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337" w:type="dxa"/>
          </w:tcPr>
          <w:p w14:paraId="7D11C0B2" w14:textId="77777777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688A8115" w14:textId="4F6BF727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565AE9" w:rsidRPr="003C54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±178</w:t>
            </w:r>
            <w:r w:rsidR="00565AE9" w:rsidRPr="003C54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F20E420" w14:textId="024CDA19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40-7000</w:t>
            </w:r>
            <w:r w:rsidR="00565AE9" w:rsidRPr="003C54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1" w:type="dxa"/>
          </w:tcPr>
          <w:p w14:paraId="31C9A59E" w14:textId="6A51D764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B316A4" w:rsidRPr="003C543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13E3B" w:rsidRPr="003C54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393D" w:rsidRPr="003C54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P=0.00</w:t>
            </w:r>
            <w:r w:rsidR="00541F42" w:rsidRPr="003C54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D3393D" w:rsidRPr="003C54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)</w:t>
            </w:r>
          </w:p>
          <w:p w14:paraId="72DC4119" w14:textId="661DDA1D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282±29</w:t>
            </w:r>
            <w:r w:rsidR="00565AE9" w:rsidRPr="003C54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BDC87B4" w14:textId="06BA5C10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80-840)</w:t>
            </w:r>
          </w:p>
        </w:tc>
        <w:tc>
          <w:tcPr>
            <w:tcW w:w="2160" w:type="dxa"/>
          </w:tcPr>
          <w:p w14:paraId="264EC355" w14:textId="2631847C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76A41" w:rsidRPr="003C54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A18D9" w:rsidRPr="003C543D" w14:paraId="04EBA745" w14:textId="77777777" w:rsidTr="0060160E">
        <w:tc>
          <w:tcPr>
            <w:tcW w:w="2337" w:type="dxa"/>
          </w:tcPr>
          <w:p w14:paraId="4AEAB573" w14:textId="3FD5BE49" w:rsidR="005A18D9" w:rsidRPr="003C543D" w:rsidRDefault="005A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337" w:type="dxa"/>
          </w:tcPr>
          <w:p w14:paraId="53A58AD9" w14:textId="77777777" w:rsidR="00541F42" w:rsidRPr="003C543D" w:rsidRDefault="00541F42" w:rsidP="00541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1073F808" w14:textId="652C4408" w:rsidR="00541F42" w:rsidRPr="003C543D" w:rsidRDefault="00541F42" w:rsidP="00541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1126±1410</w:t>
            </w:r>
          </w:p>
          <w:p w14:paraId="293FE65A" w14:textId="4BFEF9D0" w:rsidR="005A18D9" w:rsidRPr="003C543D" w:rsidRDefault="00541F42" w:rsidP="00541F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20-4000)</w:t>
            </w:r>
          </w:p>
        </w:tc>
        <w:tc>
          <w:tcPr>
            <w:tcW w:w="2161" w:type="dxa"/>
          </w:tcPr>
          <w:p w14:paraId="3B0DD030" w14:textId="77777777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  <w:p w14:paraId="2A3BF20C" w14:textId="45E8DC5B" w:rsidR="005A18D9" w:rsidRPr="003C543D" w:rsidRDefault="00565AE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 w:rsidR="005A18D9" w:rsidRPr="003C543D">
              <w:rPr>
                <w:rFonts w:ascii="Times New Roman" w:hAnsi="Times New Roman" w:cs="Times New Roman"/>
                <w:sz w:val="24"/>
                <w:szCs w:val="24"/>
              </w:rPr>
              <w:t>±279</w:t>
            </w:r>
          </w:p>
          <w:p w14:paraId="1374E1EA" w14:textId="58C17419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40-760)</w:t>
            </w:r>
          </w:p>
        </w:tc>
        <w:tc>
          <w:tcPr>
            <w:tcW w:w="2160" w:type="dxa"/>
          </w:tcPr>
          <w:p w14:paraId="3694E848" w14:textId="54BEEDFE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565AE9" w:rsidRPr="003C54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2/28)</w:t>
            </w:r>
          </w:p>
          <w:p w14:paraId="099FDE5D" w14:textId="3BBD0EBA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620±311</w:t>
            </w:r>
          </w:p>
          <w:p w14:paraId="060B91F9" w14:textId="55223ED8" w:rsidR="005A18D9" w:rsidRPr="003C543D" w:rsidRDefault="005A18D9" w:rsidP="0056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43D">
              <w:rPr>
                <w:rFonts w:ascii="Times New Roman" w:hAnsi="Times New Roman" w:cs="Times New Roman"/>
                <w:sz w:val="24"/>
                <w:szCs w:val="24"/>
              </w:rPr>
              <w:t>(400-840)</w:t>
            </w:r>
          </w:p>
        </w:tc>
      </w:tr>
    </w:tbl>
    <w:p w14:paraId="716979BE" w14:textId="77777777" w:rsidR="009C5E13" w:rsidRPr="003C543D" w:rsidRDefault="009C5E13">
      <w:pPr>
        <w:rPr>
          <w:rFonts w:ascii="Times New Roman" w:hAnsi="Times New Roman" w:cs="Times New Roman"/>
          <w:sz w:val="24"/>
          <w:szCs w:val="24"/>
        </w:rPr>
      </w:pPr>
    </w:p>
    <w:p w14:paraId="1E528D92" w14:textId="77777777" w:rsidR="00C123C6" w:rsidRDefault="00371FC3">
      <w:pPr>
        <w:rPr>
          <w:rFonts w:ascii="Times New Roman" w:hAnsi="Times New Roman" w:cs="Times New Roman"/>
          <w:sz w:val="24"/>
          <w:szCs w:val="24"/>
        </w:rPr>
      </w:pPr>
      <w:r w:rsidRPr="003C543D">
        <w:rPr>
          <w:rFonts w:ascii="Times New Roman" w:hAnsi="Times New Roman" w:cs="Times New Roman"/>
          <w:sz w:val="24"/>
          <w:szCs w:val="24"/>
        </w:rPr>
        <w:t>The control</w:t>
      </w:r>
      <w:r w:rsidR="00810B5E" w:rsidRPr="003C543D">
        <w:rPr>
          <w:rFonts w:ascii="Times New Roman" w:hAnsi="Times New Roman" w:cs="Times New Roman"/>
          <w:sz w:val="24"/>
          <w:szCs w:val="24"/>
        </w:rPr>
        <w:t xml:space="preserve"> area</w:t>
      </w:r>
      <w:r w:rsidR="00A02E9B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692546" w:rsidRPr="003C543D">
        <w:rPr>
          <w:rFonts w:ascii="Times New Roman" w:hAnsi="Times New Roman" w:cs="Times New Roman"/>
          <w:sz w:val="24"/>
          <w:szCs w:val="24"/>
        </w:rPr>
        <w:t>comprise</w:t>
      </w:r>
      <w:r w:rsidR="00C7791B" w:rsidRPr="003C543D">
        <w:rPr>
          <w:rFonts w:ascii="Times New Roman" w:hAnsi="Times New Roman" w:cs="Times New Roman"/>
          <w:sz w:val="24"/>
          <w:szCs w:val="24"/>
        </w:rPr>
        <w:t>s</w:t>
      </w:r>
      <w:r w:rsidR="0018774F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1625F0" w:rsidRPr="003C543D">
        <w:rPr>
          <w:rFonts w:ascii="Times New Roman" w:hAnsi="Times New Roman" w:cs="Times New Roman"/>
          <w:sz w:val="24"/>
          <w:szCs w:val="24"/>
        </w:rPr>
        <w:t xml:space="preserve">three </w:t>
      </w:r>
      <w:r w:rsidRPr="003C543D">
        <w:rPr>
          <w:rFonts w:ascii="Times New Roman" w:hAnsi="Times New Roman" w:cs="Times New Roman"/>
          <w:sz w:val="24"/>
          <w:szCs w:val="24"/>
        </w:rPr>
        <w:t>houses</w:t>
      </w:r>
      <w:r w:rsidR="0018774F" w:rsidRPr="003C543D">
        <w:rPr>
          <w:rFonts w:ascii="Times New Roman" w:hAnsi="Times New Roman" w:cs="Times New Roman"/>
          <w:sz w:val="24"/>
          <w:szCs w:val="24"/>
        </w:rPr>
        <w:t xml:space="preserve"> with </w:t>
      </w:r>
      <w:r w:rsidR="00002764" w:rsidRPr="003C543D">
        <w:rPr>
          <w:rFonts w:ascii="Times New Roman" w:hAnsi="Times New Roman" w:cs="Times New Roman"/>
          <w:sz w:val="24"/>
          <w:szCs w:val="24"/>
        </w:rPr>
        <w:t xml:space="preserve">roofs </w:t>
      </w:r>
      <w:r w:rsidR="00E6173B" w:rsidRPr="003C543D">
        <w:rPr>
          <w:rFonts w:ascii="Times New Roman" w:hAnsi="Times New Roman" w:cs="Times New Roman"/>
          <w:sz w:val="24"/>
          <w:szCs w:val="24"/>
        </w:rPr>
        <w:t>linked</w:t>
      </w:r>
      <w:r w:rsidR="00002764" w:rsidRPr="003C543D">
        <w:rPr>
          <w:rFonts w:ascii="Times New Roman" w:hAnsi="Times New Roman" w:cs="Times New Roman"/>
          <w:sz w:val="24"/>
          <w:szCs w:val="24"/>
        </w:rPr>
        <w:t xml:space="preserve"> together</w:t>
      </w:r>
      <w:r w:rsidR="0057132D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530394" w:rsidRPr="003C543D">
        <w:rPr>
          <w:rFonts w:ascii="Times New Roman" w:hAnsi="Times New Roman" w:cs="Times New Roman"/>
          <w:sz w:val="24"/>
          <w:szCs w:val="24"/>
        </w:rPr>
        <w:t xml:space="preserve">to </w:t>
      </w:r>
      <w:r w:rsidR="00DD2FDD" w:rsidRPr="003C543D">
        <w:rPr>
          <w:rFonts w:ascii="Times New Roman" w:hAnsi="Times New Roman" w:cs="Times New Roman"/>
          <w:sz w:val="24"/>
          <w:szCs w:val="24"/>
        </w:rPr>
        <w:t xml:space="preserve">prevent </w:t>
      </w:r>
      <w:r w:rsidR="00530394" w:rsidRPr="003C543D">
        <w:rPr>
          <w:rFonts w:ascii="Times New Roman" w:hAnsi="Times New Roman" w:cs="Times New Roman"/>
          <w:sz w:val="24"/>
          <w:szCs w:val="24"/>
        </w:rPr>
        <w:t>sand</w:t>
      </w:r>
      <w:r w:rsidR="00C76B05">
        <w:rPr>
          <w:rFonts w:ascii="Times New Roman" w:hAnsi="Times New Roman" w:cs="Times New Roman"/>
          <w:sz w:val="24"/>
          <w:szCs w:val="24"/>
        </w:rPr>
        <w:t>y</w:t>
      </w:r>
      <w:r w:rsidR="00530394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BE0495" w:rsidRPr="003C543D">
        <w:rPr>
          <w:rFonts w:ascii="Times New Roman" w:hAnsi="Times New Roman" w:cs="Times New Roman"/>
          <w:sz w:val="24"/>
          <w:szCs w:val="24"/>
        </w:rPr>
        <w:t>soil</w:t>
      </w:r>
      <w:r w:rsidR="00C76B05">
        <w:rPr>
          <w:rFonts w:ascii="Times New Roman" w:hAnsi="Times New Roman" w:cs="Times New Roman"/>
          <w:sz w:val="24"/>
          <w:szCs w:val="24"/>
        </w:rPr>
        <w:t xml:space="preserve"> ground</w:t>
      </w:r>
      <w:r w:rsidR="00BE0495" w:rsidRPr="003C543D">
        <w:rPr>
          <w:rFonts w:ascii="Times New Roman" w:hAnsi="Times New Roman" w:cs="Times New Roman"/>
          <w:sz w:val="24"/>
          <w:szCs w:val="24"/>
        </w:rPr>
        <w:t xml:space="preserve"> from </w:t>
      </w:r>
      <w:r w:rsidR="00DD2FDD" w:rsidRPr="003C543D">
        <w:rPr>
          <w:rFonts w:ascii="Times New Roman" w:hAnsi="Times New Roman" w:cs="Times New Roman"/>
          <w:sz w:val="24"/>
          <w:szCs w:val="24"/>
        </w:rPr>
        <w:t>sunlight</w:t>
      </w:r>
      <w:r w:rsidR="00BE0495" w:rsidRPr="003C543D">
        <w:rPr>
          <w:rFonts w:ascii="Times New Roman" w:hAnsi="Times New Roman" w:cs="Times New Roman"/>
          <w:sz w:val="24"/>
          <w:szCs w:val="24"/>
        </w:rPr>
        <w:t xml:space="preserve">. </w:t>
      </w:r>
      <w:r w:rsidR="00920589" w:rsidRPr="003C543D">
        <w:rPr>
          <w:rFonts w:ascii="Times New Roman" w:hAnsi="Times New Roman" w:cs="Times New Roman"/>
          <w:sz w:val="24"/>
          <w:szCs w:val="24"/>
        </w:rPr>
        <w:t xml:space="preserve">Three families </w:t>
      </w:r>
      <w:r w:rsidR="00BF14AB" w:rsidRPr="003C543D">
        <w:rPr>
          <w:rFonts w:ascii="Times New Roman" w:hAnsi="Times New Roman" w:cs="Times New Roman"/>
          <w:sz w:val="24"/>
          <w:szCs w:val="24"/>
        </w:rPr>
        <w:t>who are relatives</w:t>
      </w:r>
      <w:r w:rsidR="006C78FB" w:rsidRPr="003C543D">
        <w:rPr>
          <w:rFonts w:ascii="Times New Roman" w:hAnsi="Times New Roman" w:cs="Times New Roman"/>
          <w:sz w:val="24"/>
          <w:szCs w:val="24"/>
        </w:rPr>
        <w:t>;</w:t>
      </w:r>
      <w:r w:rsidR="00CA524C" w:rsidRPr="003C543D">
        <w:rPr>
          <w:rFonts w:ascii="Times New Roman" w:hAnsi="Times New Roman" w:cs="Times New Roman"/>
          <w:sz w:val="24"/>
          <w:szCs w:val="24"/>
        </w:rPr>
        <w:t xml:space="preserve"> 7 adults</w:t>
      </w:r>
      <w:r w:rsidR="006C78FB" w:rsidRPr="003C543D">
        <w:rPr>
          <w:rFonts w:ascii="Times New Roman" w:hAnsi="Times New Roman" w:cs="Times New Roman"/>
          <w:sz w:val="24"/>
          <w:szCs w:val="24"/>
        </w:rPr>
        <w:t>, and 13 children,</w:t>
      </w:r>
      <w:r w:rsidR="00BF14AB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426F4F" w:rsidRPr="003C543D">
        <w:rPr>
          <w:rFonts w:ascii="Times New Roman" w:hAnsi="Times New Roman" w:cs="Times New Roman"/>
          <w:sz w:val="24"/>
          <w:szCs w:val="24"/>
        </w:rPr>
        <w:t>have lived here</w:t>
      </w:r>
      <w:r w:rsidR="0027426C" w:rsidRPr="003C543D">
        <w:rPr>
          <w:rFonts w:ascii="Times New Roman" w:hAnsi="Times New Roman" w:cs="Times New Roman"/>
          <w:sz w:val="24"/>
          <w:szCs w:val="24"/>
        </w:rPr>
        <w:t>.</w:t>
      </w:r>
      <w:r w:rsidR="00C103DD" w:rsidRPr="003C543D">
        <w:rPr>
          <w:rFonts w:ascii="Times New Roman" w:hAnsi="Times New Roman" w:cs="Times New Roman"/>
          <w:sz w:val="24"/>
          <w:szCs w:val="24"/>
        </w:rPr>
        <w:t xml:space="preserve"> All were infected with</w:t>
      </w:r>
      <w:r w:rsidR="00AF5BDD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AF5BDD" w:rsidRPr="003C543D">
        <w:rPr>
          <w:rFonts w:ascii="Times New Roman" w:hAnsi="Times New Roman" w:cs="Times New Roman"/>
          <w:i/>
          <w:iCs/>
          <w:sz w:val="24"/>
          <w:szCs w:val="24"/>
        </w:rPr>
        <w:t>T. trichiura</w:t>
      </w:r>
      <w:r w:rsidR="00AF5BDD" w:rsidRPr="003C543D">
        <w:rPr>
          <w:rFonts w:ascii="Times New Roman" w:hAnsi="Times New Roman" w:cs="Times New Roman"/>
          <w:sz w:val="24"/>
          <w:szCs w:val="24"/>
        </w:rPr>
        <w:t>.</w:t>
      </w:r>
      <w:r w:rsidR="00BE0495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1F3CCA" w:rsidRPr="003C543D">
        <w:rPr>
          <w:rFonts w:ascii="Times New Roman" w:hAnsi="Times New Roman" w:cs="Times New Roman"/>
          <w:sz w:val="24"/>
          <w:szCs w:val="24"/>
        </w:rPr>
        <w:t>The habit of wash</w:t>
      </w:r>
      <w:r w:rsidR="00FE0B7B" w:rsidRPr="003C543D">
        <w:rPr>
          <w:rFonts w:ascii="Times New Roman" w:hAnsi="Times New Roman" w:cs="Times New Roman"/>
          <w:sz w:val="24"/>
          <w:szCs w:val="24"/>
        </w:rPr>
        <w:t xml:space="preserve">ing </w:t>
      </w:r>
      <w:r w:rsidR="009F0303" w:rsidRPr="003C543D">
        <w:rPr>
          <w:rFonts w:ascii="Times New Roman" w:hAnsi="Times New Roman" w:cs="Times New Roman"/>
          <w:sz w:val="24"/>
          <w:szCs w:val="24"/>
        </w:rPr>
        <w:t>feet</w:t>
      </w:r>
      <w:r w:rsidR="00FE0B7B" w:rsidRPr="003C543D">
        <w:rPr>
          <w:rFonts w:ascii="Times New Roman" w:hAnsi="Times New Roman" w:cs="Times New Roman"/>
          <w:sz w:val="24"/>
          <w:szCs w:val="24"/>
        </w:rPr>
        <w:t xml:space="preserve"> before </w:t>
      </w:r>
      <w:r w:rsidR="00DE5E19" w:rsidRPr="003C543D">
        <w:rPr>
          <w:rFonts w:ascii="Times New Roman" w:hAnsi="Times New Roman" w:cs="Times New Roman"/>
          <w:sz w:val="24"/>
          <w:szCs w:val="24"/>
        </w:rPr>
        <w:t>entering</w:t>
      </w:r>
      <w:r w:rsidR="009F0303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DE5E19" w:rsidRPr="003C543D">
        <w:rPr>
          <w:rFonts w:ascii="Times New Roman" w:hAnsi="Times New Roman" w:cs="Times New Roman"/>
          <w:sz w:val="24"/>
          <w:szCs w:val="24"/>
        </w:rPr>
        <w:t xml:space="preserve">the </w:t>
      </w:r>
      <w:r w:rsidR="009F0303" w:rsidRPr="003C543D">
        <w:rPr>
          <w:rFonts w:ascii="Times New Roman" w:hAnsi="Times New Roman" w:cs="Times New Roman"/>
          <w:sz w:val="24"/>
          <w:szCs w:val="24"/>
        </w:rPr>
        <w:t>home</w:t>
      </w:r>
      <w:r w:rsidR="00306E49" w:rsidRPr="003C543D">
        <w:rPr>
          <w:rFonts w:ascii="Times New Roman" w:hAnsi="Times New Roman" w:cs="Times New Roman"/>
          <w:sz w:val="24"/>
          <w:szCs w:val="24"/>
        </w:rPr>
        <w:t>s</w:t>
      </w:r>
      <w:r w:rsidR="009F0303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306E49" w:rsidRPr="003C543D">
        <w:rPr>
          <w:rFonts w:ascii="Times New Roman" w:hAnsi="Times New Roman" w:cs="Times New Roman"/>
          <w:sz w:val="24"/>
          <w:szCs w:val="24"/>
        </w:rPr>
        <w:t>makes</w:t>
      </w:r>
      <w:r w:rsidR="00DE5E19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AA63BA" w:rsidRPr="003C543D">
        <w:rPr>
          <w:rFonts w:ascii="Times New Roman" w:hAnsi="Times New Roman" w:cs="Times New Roman"/>
          <w:sz w:val="24"/>
          <w:szCs w:val="24"/>
        </w:rPr>
        <w:t xml:space="preserve">the </w:t>
      </w:r>
      <w:r w:rsidR="00712811" w:rsidRPr="003C543D">
        <w:rPr>
          <w:rFonts w:ascii="Times New Roman" w:hAnsi="Times New Roman" w:cs="Times New Roman"/>
          <w:sz w:val="24"/>
          <w:szCs w:val="24"/>
        </w:rPr>
        <w:t>soil wet all the time</w:t>
      </w:r>
      <w:r w:rsidR="000B0251" w:rsidRPr="003C543D">
        <w:rPr>
          <w:rFonts w:ascii="Times New Roman" w:hAnsi="Times New Roman" w:cs="Times New Roman"/>
          <w:sz w:val="24"/>
          <w:szCs w:val="24"/>
        </w:rPr>
        <w:t>. Young</w:t>
      </w:r>
      <w:r w:rsidR="00DD2FDD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0B0251" w:rsidRPr="003C543D">
        <w:rPr>
          <w:rFonts w:ascii="Times New Roman" w:hAnsi="Times New Roman" w:cs="Times New Roman"/>
          <w:sz w:val="24"/>
          <w:szCs w:val="24"/>
        </w:rPr>
        <w:t xml:space="preserve">children </w:t>
      </w:r>
      <w:r w:rsidR="00B80524" w:rsidRPr="003C543D">
        <w:rPr>
          <w:rFonts w:ascii="Times New Roman" w:hAnsi="Times New Roman" w:cs="Times New Roman"/>
          <w:sz w:val="24"/>
          <w:szCs w:val="24"/>
        </w:rPr>
        <w:t>defecate on soil</w:t>
      </w:r>
      <w:r w:rsidR="00D32FB5" w:rsidRPr="003C543D">
        <w:rPr>
          <w:rFonts w:ascii="Times New Roman" w:hAnsi="Times New Roman" w:cs="Times New Roman"/>
          <w:sz w:val="24"/>
          <w:szCs w:val="24"/>
        </w:rPr>
        <w:t>.</w:t>
      </w:r>
      <w:r w:rsidR="00AA63BA" w:rsidRPr="003C543D">
        <w:rPr>
          <w:rFonts w:ascii="Times New Roman" w:hAnsi="Times New Roman" w:cs="Times New Roman"/>
          <w:sz w:val="24"/>
          <w:szCs w:val="24"/>
        </w:rPr>
        <w:t xml:space="preserve"> This environment</w:t>
      </w:r>
      <w:r w:rsidR="00400CB3" w:rsidRPr="003C543D">
        <w:rPr>
          <w:rFonts w:ascii="Times New Roman" w:hAnsi="Times New Roman" w:cs="Times New Roman"/>
          <w:sz w:val="24"/>
          <w:szCs w:val="24"/>
        </w:rPr>
        <w:t xml:space="preserve"> perfectly</w:t>
      </w:r>
      <w:r w:rsidR="00AA63BA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310B4C" w:rsidRPr="003C543D">
        <w:rPr>
          <w:rFonts w:ascii="Times New Roman" w:hAnsi="Times New Roman" w:cs="Times New Roman"/>
          <w:sz w:val="24"/>
          <w:szCs w:val="24"/>
        </w:rPr>
        <w:t>maintains</w:t>
      </w:r>
      <w:r w:rsidR="00A24249" w:rsidRPr="003C543D">
        <w:rPr>
          <w:rFonts w:ascii="Times New Roman" w:hAnsi="Times New Roman" w:cs="Times New Roman"/>
          <w:sz w:val="24"/>
          <w:szCs w:val="24"/>
        </w:rPr>
        <w:t xml:space="preserve"> </w:t>
      </w:r>
      <w:r w:rsidR="00310B4C" w:rsidRPr="003C543D">
        <w:rPr>
          <w:rFonts w:ascii="Times New Roman" w:hAnsi="Times New Roman" w:cs="Times New Roman"/>
          <w:sz w:val="24"/>
          <w:szCs w:val="24"/>
        </w:rPr>
        <w:t xml:space="preserve">the </w:t>
      </w:r>
      <w:r w:rsidR="00A24249" w:rsidRPr="003C543D">
        <w:rPr>
          <w:rFonts w:ascii="Times New Roman" w:hAnsi="Times New Roman" w:cs="Times New Roman"/>
          <w:sz w:val="24"/>
          <w:szCs w:val="24"/>
        </w:rPr>
        <w:t xml:space="preserve">life cycle of </w:t>
      </w:r>
      <w:r w:rsidR="00310B4C" w:rsidRPr="003C543D">
        <w:rPr>
          <w:rFonts w:ascii="Times New Roman" w:hAnsi="Times New Roman" w:cs="Times New Roman"/>
          <w:i/>
          <w:iCs/>
          <w:sz w:val="24"/>
          <w:szCs w:val="24"/>
        </w:rPr>
        <w:t>T. trichiura</w:t>
      </w:r>
      <w:r w:rsidR="00B434E3" w:rsidRPr="003C543D">
        <w:rPr>
          <w:rFonts w:ascii="Times New Roman" w:hAnsi="Times New Roman" w:cs="Times New Roman"/>
          <w:sz w:val="24"/>
          <w:szCs w:val="24"/>
        </w:rPr>
        <w:t>.</w:t>
      </w:r>
    </w:p>
    <w:p w14:paraId="724951A0" w14:textId="77777777" w:rsidR="00B53D17" w:rsidRDefault="00C123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C92EBF">
        <w:rPr>
          <w:rFonts w:ascii="Times New Roman" w:hAnsi="Times New Roman" w:cs="Times New Roman"/>
          <w:sz w:val="24"/>
          <w:szCs w:val="24"/>
        </w:rPr>
        <w:t>Drink</w:t>
      </w:r>
      <w:r w:rsidR="00947DC3">
        <w:rPr>
          <w:rFonts w:ascii="Times New Roman" w:hAnsi="Times New Roman" w:cs="Times New Roman"/>
          <w:sz w:val="24"/>
          <w:szCs w:val="24"/>
        </w:rPr>
        <w:t>ing water -tap water and commerciall</w:t>
      </w:r>
      <w:r w:rsidR="00717E4E">
        <w:rPr>
          <w:rFonts w:ascii="Times New Roman" w:hAnsi="Times New Roman" w:cs="Times New Roman"/>
          <w:sz w:val="24"/>
          <w:szCs w:val="24"/>
        </w:rPr>
        <w:t>y available drinking water</w:t>
      </w:r>
      <w:r w:rsidR="00B53D17">
        <w:rPr>
          <w:rFonts w:ascii="Times New Roman" w:hAnsi="Times New Roman" w:cs="Times New Roman"/>
          <w:sz w:val="24"/>
          <w:szCs w:val="24"/>
        </w:rPr>
        <w:t>.</w:t>
      </w:r>
    </w:p>
    <w:p w14:paraId="00887C7A" w14:textId="11983F48" w:rsidR="00E64B03" w:rsidRPr="003C543D" w:rsidRDefault="00B53D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Sanitation -all household</w:t>
      </w:r>
      <w:r w:rsidR="00AC795C">
        <w:rPr>
          <w:rFonts w:ascii="Times New Roman" w:hAnsi="Times New Roman" w:cs="Times New Roman"/>
          <w:sz w:val="24"/>
          <w:szCs w:val="24"/>
        </w:rPr>
        <w:t>s have latrines.</w:t>
      </w:r>
      <w:r w:rsidR="002E78D6">
        <w:rPr>
          <w:rFonts w:ascii="Times New Roman" w:hAnsi="Times New Roman" w:cs="Times New Roman"/>
          <w:sz w:val="24"/>
          <w:szCs w:val="24"/>
        </w:rPr>
        <w:t xml:space="preserve"> </w:t>
      </w:r>
      <w:r w:rsidR="000D374D">
        <w:rPr>
          <w:rFonts w:ascii="Times New Roman" w:hAnsi="Times New Roman" w:cs="Times New Roman"/>
          <w:sz w:val="24"/>
          <w:szCs w:val="24"/>
        </w:rPr>
        <w:t>No sewage disposa</w:t>
      </w:r>
      <w:r w:rsidR="00E64B03">
        <w:rPr>
          <w:rFonts w:ascii="Times New Roman" w:hAnsi="Times New Roman" w:cs="Times New Roman"/>
          <w:sz w:val="24"/>
          <w:szCs w:val="24"/>
        </w:rPr>
        <w:t>l.</w:t>
      </w:r>
    </w:p>
    <w:p w14:paraId="1FA7EAAC" w14:textId="77777777" w:rsidR="000B0251" w:rsidRPr="003C543D" w:rsidRDefault="000B0251">
      <w:pPr>
        <w:rPr>
          <w:rFonts w:ascii="Times New Roman" w:hAnsi="Times New Roman" w:cs="Times New Roman"/>
          <w:sz w:val="24"/>
          <w:szCs w:val="24"/>
        </w:rPr>
      </w:pPr>
    </w:p>
    <w:sectPr w:rsidR="000B0251" w:rsidRPr="003C5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EF9"/>
    <w:rsid w:val="00002764"/>
    <w:rsid w:val="00007866"/>
    <w:rsid w:val="000B0251"/>
    <w:rsid w:val="000B63E8"/>
    <w:rsid w:val="000C3A35"/>
    <w:rsid w:val="000D374D"/>
    <w:rsid w:val="001625F0"/>
    <w:rsid w:val="0018774F"/>
    <w:rsid w:val="001F3CCA"/>
    <w:rsid w:val="0025283C"/>
    <w:rsid w:val="0027426C"/>
    <w:rsid w:val="002E78D6"/>
    <w:rsid w:val="00306E49"/>
    <w:rsid w:val="00310B4C"/>
    <w:rsid w:val="00323021"/>
    <w:rsid w:val="00371FC3"/>
    <w:rsid w:val="00377D3D"/>
    <w:rsid w:val="003B6DBE"/>
    <w:rsid w:val="003C543D"/>
    <w:rsid w:val="003C6853"/>
    <w:rsid w:val="00400CB3"/>
    <w:rsid w:val="00426F4F"/>
    <w:rsid w:val="00530394"/>
    <w:rsid w:val="00541F42"/>
    <w:rsid w:val="00565AE9"/>
    <w:rsid w:val="0057132D"/>
    <w:rsid w:val="00593DA9"/>
    <w:rsid w:val="005A18D9"/>
    <w:rsid w:val="0060160E"/>
    <w:rsid w:val="00612D43"/>
    <w:rsid w:val="00664A43"/>
    <w:rsid w:val="006869B2"/>
    <w:rsid w:val="00692546"/>
    <w:rsid w:val="006B1119"/>
    <w:rsid w:val="006C78FB"/>
    <w:rsid w:val="00712811"/>
    <w:rsid w:val="00717E4E"/>
    <w:rsid w:val="00792E26"/>
    <w:rsid w:val="00810B5E"/>
    <w:rsid w:val="0083655E"/>
    <w:rsid w:val="008F45D4"/>
    <w:rsid w:val="009200B9"/>
    <w:rsid w:val="00920589"/>
    <w:rsid w:val="00947DC3"/>
    <w:rsid w:val="009C5E13"/>
    <w:rsid w:val="009F0303"/>
    <w:rsid w:val="00A02E9B"/>
    <w:rsid w:val="00A24249"/>
    <w:rsid w:val="00A33EF9"/>
    <w:rsid w:val="00A3606D"/>
    <w:rsid w:val="00AA63BA"/>
    <w:rsid w:val="00AC795C"/>
    <w:rsid w:val="00AD07B1"/>
    <w:rsid w:val="00AF5BDD"/>
    <w:rsid w:val="00B06BBA"/>
    <w:rsid w:val="00B23AEC"/>
    <w:rsid w:val="00B316A4"/>
    <w:rsid w:val="00B434E3"/>
    <w:rsid w:val="00B53D17"/>
    <w:rsid w:val="00B80524"/>
    <w:rsid w:val="00BA0573"/>
    <w:rsid w:val="00BC1060"/>
    <w:rsid w:val="00BE0495"/>
    <w:rsid w:val="00BE4270"/>
    <w:rsid w:val="00BF14AB"/>
    <w:rsid w:val="00C103DD"/>
    <w:rsid w:val="00C123C6"/>
    <w:rsid w:val="00C44F8D"/>
    <w:rsid w:val="00C76B05"/>
    <w:rsid w:val="00C7791B"/>
    <w:rsid w:val="00C92EBF"/>
    <w:rsid w:val="00CA21A8"/>
    <w:rsid w:val="00CA524C"/>
    <w:rsid w:val="00D13E3B"/>
    <w:rsid w:val="00D1738D"/>
    <w:rsid w:val="00D32FB5"/>
    <w:rsid w:val="00D3393D"/>
    <w:rsid w:val="00DD2FDD"/>
    <w:rsid w:val="00DE5E19"/>
    <w:rsid w:val="00E165D7"/>
    <w:rsid w:val="00E60596"/>
    <w:rsid w:val="00E6173B"/>
    <w:rsid w:val="00E64B03"/>
    <w:rsid w:val="00F76A41"/>
    <w:rsid w:val="00FE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66E8B0"/>
  <w15:chartTrackingRefBased/>
  <w15:docId w15:val="{603698E5-67C6-412A-9369-03C58E1D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EF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E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85</Words>
  <Characters>1068</Characters>
  <Application>Microsoft Office Word</Application>
  <DocSecurity>0</DocSecurity>
  <Lines>6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74</cp:revision>
  <dcterms:created xsi:type="dcterms:W3CDTF">2024-06-23T15:54:00Z</dcterms:created>
  <dcterms:modified xsi:type="dcterms:W3CDTF">2024-06-2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da88c1-6ddd-4686-8bf0-491645f101e9</vt:lpwstr>
  </property>
</Properties>
</file>